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2B5" w:rsidRPr="007452B5" w:rsidRDefault="007452B5" w:rsidP="007452B5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r w:rsidRPr="007452B5">
        <w:rPr>
          <w:rFonts w:ascii="Times New Roman" w:eastAsia="Calibri" w:hAnsi="Times New Roman" w:cs="Times New Roman"/>
          <w:b/>
          <w:sz w:val="24"/>
          <w:szCs w:val="24"/>
        </w:rPr>
        <w:t xml:space="preserve">Table S4. </w:t>
      </w:r>
      <w:proofErr w:type="spellStart"/>
      <w:r w:rsidRPr="007452B5">
        <w:rPr>
          <w:rFonts w:ascii="Times New Roman" w:eastAsia="Calibri" w:hAnsi="Times New Roman" w:cs="Times New Roman"/>
          <w:b/>
          <w:sz w:val="24"/>
          <w:szCs w:val="24"/>
        </w:rPr>
        <w:t>Glycerophosphocholines</w:t>
      </w:r>
      <w:proofErr w:type="spellEnd"/>
      <w:r w:rsidRPr="007452B5">
        <w:rPr>
          <w:rFonts w:ascii="Times New Roman" w:eastAsia="Calibri" w:hAnsi="Times New Roman" w:cs="Times New Roman"/>
          <w:b/>
          <w:sz w:val="24"/>
          <w:szCs w:val="24"/>
        </w:rPr>
        <w:t xml:space="preserve"> fold changes</w:t>
      </w:r>
      <w:bookmarkEnd w:id="0"/>
      <w:r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Sombreadoclaro1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54"/>
        <w:gridCol w:w="1357"/>
        <w:gridCol w:w="1563"/>
        <w:gridCol w:w="1563"/>
      </w:tblGrid>
      <w:tr w:rsidR="007452B5" w:rsidRPr="007452B5" w:rsidTr="00745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Metabolite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Axe-A/Log-P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Axe-A/Sta-P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Log-P/Sta-P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5:5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9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11.59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99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6:4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1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46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6:6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51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0-31:2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7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9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29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16:0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1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9.73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18:0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color w:val="FF0000"/>
              </w:rPr>
              <w:t>2.97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18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18:1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5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39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18:2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93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96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18:3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91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18:4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68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20:2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4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56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20:3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63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20:4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19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83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22:5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5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20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22:6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7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85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24:0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45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0:1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69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7.99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2.50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0:2/2)*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5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4.73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16.24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2:2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0.6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1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5.29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2:3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76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2:4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4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6.80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3:2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4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absent in STAT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absent in STAT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3:3/2)*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1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8.2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6.84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3:4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27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19.0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45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4:2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14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65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4:3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24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4:4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7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6.40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4:5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0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6.85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5:3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9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7.6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00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5:4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53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5.14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36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5:6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29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7.0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5.46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6:3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2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51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6:5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40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6:7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71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7:3/2)*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84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7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66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7:4/2)*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64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2.00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8:3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6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49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8:4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94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8:5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5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82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8:6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03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38:7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0.5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21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40:10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88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40:8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9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61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40:9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64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42:10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86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42:2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80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42:3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94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42:9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42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44:11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2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75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71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44:12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5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5.59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58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O-15:1/1)*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8.04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07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O-16:1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5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37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96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O-18:1/1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3.6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4.2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19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O-32:2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90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O-32:3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22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O-33:2/2)*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4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1.46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O-34:2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</w:rPr>
              <w:t>0.57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O-34:3/2)*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09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O-36:3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0.82</w:t>
            </w:r>
          </w:p>
        </w:tc>
      </w:tr>
      <w:tr w:rsidR="007452B5" w:rsidRPr="007452B5" w:rsidTr="00745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O-36:5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FF0000"/>
              </w:rPr>
              <w:t>2.34</w:t>
            </w:r>
          </w:p>
        </w:tc>
      </w:tr>
      <w:tr w:rsidR="007452B5" w:rsidRPr="007452B5" w:rsidTr="0074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GPC(O-40:7/2)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7452B5">
              <w:rPr>
                <w:rFonts w:ascii="Calibri" w:eastAsia="Times New Roman" w:hAnsi="Calibri" w:cs="Times New Roman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7452B5" w:rsidRPr="007452B5" w:rsidRDefault="007452B5" w:rsidP="00745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7452B5">
              <w:rPr>
                <w:rFonts w:ascii="Calibri" w:eastAsia="Times New Roman" w:hAnsi="Calibri" w:cs="Times New Roman"/>
                <w:b/>
                <w:bCs/>
                <w:color w:val="0070C0"/>
              </w:rPr>
              <w:t>0.41</w:t>
            </w:r>
          </w:p>
        </w:tc>
      </w:tr>
    </w:tbl>
    <w:p w:rsidR="007452B5" w:rsidRDefault="007452B5"/>
    <w:sectPr w:rsidR="007452B5" w:rsidSect="007452B5">
      <w:pgSz w:w="11907" w:h="22113" w:code="8"/>
      <w:pgMar w:top="993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2B5"/>
    <w:rsid w:val="000B4AFF"/>
    <w:rsid w:val="000E6E5D"/>
    <w:rsid w:val="00172605"/>
    <w:rsid w:val="00287ADB"/>
    <w:rsid w:val="007452B5"/>
    <w:rsid w:val="00A066F1"/>
    <w:rsid w:val="00E5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7F44F"/>
  <w15:chartTrackingRefBased/>
  <w15:docId w15:val="{E8B51D78-2EFB-4D70-B1EA-B91F414B6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next w:val="Sombreadoclaro"/>
    <w:uiPriority w:val="60"/>
    <w:rsid w:val="007452B5"/>
    <w:pPr>
      <w:spacing w:after="0" w:line="240" w:lineRule="auto"/>
    </w:pPr>
    <w:rPr>
      <w:color w:val="000000"/>
      <w:lang w:val="nl-B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semiHidden/>
    <w:unhideWhenUsed/>
    <w:rsid w:val="00745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</dc:creator>
  <cp:keywords/>
  <dc:description/>
  <cp:lastModifiedBy>Marlene</cp:lastModifiedBy>
  <cp:revision>1</cp:revision>
  <dcterms:created xsi:type="dcterms:W3CDTF">2016-11-21T14:36:00Z</dcterms:created>
  <dcterms:modified xsi:type="dcterms:W3CDTF">2016-11-21T14:42:00Z</dcterms:modified>
</cp:coreProperties>
</file>